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80AC25" w14:textId="15EDCF61" w:rsidR="00CC74CF" w:rsidRPr="005B2C90" w:rsidRDefault="00CC74CF" w:rsidP="00CC74C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B2C90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724384">
        <w:rPr>
          <w:rFonts w:ascii="Times New Roman" w:hAnsi="Times New Roman" w:cs="Times New Roman"/>
          <w:sz w:val="20"/>
          <w:szCs w:val="20"/>
          <w:lang w:val="en-GB"/>
        </w:rPr>
        <w:t>S1</w:t>
      </w:r>
      <w:r w:rsidRPr="005B2C90">
        <w:rPr>
          <w:rFonts w:ascii="Times New Roman" w:hAnsi="Times New Roman" w:cs="Times New Roman"/>
          <w:sz w:val="20"/>
          <w:szCs w:val="20"/>
          <w:lang w:val="en-GB"/>
        </w:rPr>
        <w:t>. Primers used for RT-qPCR gene expression analysis</w:t>
      </w:r>
    </w:p>
    <w:tbl>
      <w:tblPr>
        <w:tblW w:w="69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78"/>
        <w:gridCol w:w="2536"/>
        <w:gridCol w:w="1587"/>
      </w:tblGrid>
      <w:tr w:rsidR="00BF4092" w:rsidRPr="00BF4092" w14:paraId="31E34417" w14:textId="77777777" w:rsidTr="00BF4092">
        <w:trPr>
          <w:trHeight w:val="231"/>
        </w:trPr>
        <w:tc>
          <w:tcPr>
            <w:tcW w:w="41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F3CB" w14:textId="77777777" w:rsidR="00CC74CF" w:rsidRPr="00BF4092" w:rsidRDefault="00CC74CF" w:rsidP="00483206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D58E3" w14:textId="77777777" w:rsidR="00CC74CF" w:rsidRPr="00BF4092" w:rsidRDefault="00CC74CF" w:rsidP="00483206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ymbol</w:t>
            </w:r>
          </w:p>
        </w:tc>
        <w:tc>
          <w:tcPr>
            <w:tcW w:w="2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7C166" w14:textId="77777777" w:rsidR="00CC74CF" w:rsidRPr="00BF4092" w:rsidRDefault="00CC74CF" w:rsidP="00483206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Cat. No.</w:t>
            </w:r>
          </w:p>
        </w:tc>
      </w:tr>
      <w:tr w:rsidR="00BF4092" w:rsidRPr="00BF4092" w14:paraId="23E29831" w14:textId="77777777" w:rsidTr="00BF4092">
        <w:trPr>
          <w:trHeight w:val="231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FE9E" w14:textId="77777777" w:rsidR="00CC74CF" w:rsidRPr="00BF4092" w:rsidRDefault="00CC74CF" w:rsidP="00483206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Glyceraldehyde-3-phosphate dehydrogenas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F28E" w14:textId="77777777" w:rsidR="00CC74CF" w:rsidRPr="00BF4092" w:rsidRDefault="00CC74CF" w:rsidP="00483206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EE80" w14:textId="77777777" w:rsidR="00CC74CF" w:rsidRPr="00BF4092" w:rsidRDefault="00CC74CF" w:rsidP="00483206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n01749022_g1</w:t>
            </w:r>
          </w:p>
        </w:tc>
      </w:tr>
      <w:tr w:rsidR="00BF4092" w:rsidRPr="00BF4092" w14:paraId="3BEC1C77" w14:textId="77777777" w:rsidTr="00BF4092">
        <w:trPr>
          <w:trHeight w:val="720"/>
        </w:trPr>
        <w:tc>
          <w:tcPr>
            <w:tcW w:w="4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75711" w14:textId="6326BC0C" w:rsidR="00BF4092" w:rsidRPr="00BF4092" w:rsidRDefault="00BF4092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ho-associated kinases</w:t>
            </w: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  <w:p w14:paraId="6233FDE6" w14:textId="4483A3FF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unt-related transcription factor 2</w:t>
            </w:r>
          </w:p>
        </w:tc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13E1A" w14:textId="77777777" w:rsidR="00751EAF" w:rsidRPr="00BF4092" w:rsidRDefault="00751EAF" w:rsidP="00DB0407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OCK1</w:t>
            </w:r>
          </w:p>
          <w:p w14:paraId="7FA057C3" w14:textId="6DD82E81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UNX2</w:t>
            </w: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D8D1A" w14:textId="77777777" w:rsidR="00751EAF" w:rsidRPr="00BF4092" w:rsidRDefault="00751EAF" w:rsidP="00DB0407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n00681157_m1</w:t>
            </w:r>
          </w:p>
          <w:p w14:paraId="4553D3AB" w14:textId="6CDB0AA4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n01512298_m1</w:t>
            </w:r>
          </w:p>
        </w:tc>
      </w:tr>
      <w:tr w:rsidR="00BF4092" w:rsidRPr="00BF4092" w14:paraId="76E85D7C" w14:textId="77777777" w:rsidTr="00BF4092">
        <w:trPr>
          <w:trHeight w:val="231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4B8D" w14:textId="57DCB08B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7 transcription factor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08B0" w14:textId="70191CE3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FE2889"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 (Osterix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FEB6" w14:textId="2FE1A09B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n01761789_m1</w:t>
            </w:r>
          </w:p>
        </w:tc>
      </w:tr>
      <w:tr w:rsidR="00BF4092" w:rsidRPr="00BF4092" w14:paraId="724BF92D" w14:textId="77777777" w:rsidTr="00BF4092">
        <w:trPr>
          <w:trHeight w:val="231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111A" w14:textId="7DDB2934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ne sialoprotein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04CA" w14:textId="5BC8BA5B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BF4092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P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740D" w14:textId="3EA228AC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n00561414_m1</w:t>
            </w:r>
          </w:p>
        </w:tc>
      </w:tr>
      <w:tr w:rsidR="00BF4092" w:rsidRPr="00BF4092" w14:paraId="40A4CD96" w14:textId="77777777" w:rsidTr="00BF4092">
        <w:trPr>
          <w:trHeight w:val="231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3271C" w14:textId="6DFF32BC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lkaline phosphatase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4F6F" w14:textId="7DFB92A4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ALP</w:t>
            </w:r>
            <w:r w:rsidR="00437C3A"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5599" w14:textId="2918FBEC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n01516028_m1</w:t>
            </w:r>
          </w:p>
        </w:tc>
      </w:tr>
      <w:tr w:rsidR="00BF4092" w:rsidRPr="00BF4092" w14:paraId="61A689E4" w14:textId="77777777" w:rsidTr="00BF4092">
        <w:trPr>
          <w:trHeight w:val="231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C8C4" w14:textId="06B63427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Secreted Phosphoprotein 1</w:t>
            </w: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Osteopontin</w:t>
            </w:r>
            <w:proofErr w:type="spellEnd"/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5AF71" w14:textId="3E85495A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P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4A49" w14:textId="1A5BD984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n00681031_m1</w:t>
            </w:r>
          </w:p>
        </w:tc>
      </w:tr>
      <w:tr w:rsidR="00BF4092" w:rsidRPr="00BF4092" w14:paraId="62D4EF1B" w14:textId="77777777" w:rsidTr="00BF4092">
        <w:trPr>
          <w:trHeight w:val="231"/>
        </w:trPr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0B9E" w14:textId="50B44BEF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lang w:val="nb-NO"/>
              </w:rPr>
              <w:t>Bone gamma-</w:t>
            </w:r>
            <w:proofErr w:type="spellStart"/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lang w:val="nb-NO"/>
              </w:rPr>
              <w:t>carboxyglutamate</w:t>
            </w:r>
            <w:proofErr w:type="spellEnd"/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lang w:val="nb-NO"/>
              </w:rPr>
              <w:t xml:space="preserve"> protein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5C34" w14:textId="05B2E32F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B</w:t>
            </w:r>
            <w:r w:rsidR="00871E35"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GLAP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0C63" w14:textId="225A17CE" w:rsidR="00751EAF" w:rsidRPr="00BF4092" w:rsidRDefault="00751EAF" w:rsidP="00751EA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n00566386_g1</w:t>
            </w:r>
          </w:p>
        </w:tc>
      </w:tr>
      <w:tr w:rsidR="00BF4092" w:rsidRPr="00BF4092" w14:paraId="4E209D8D" w14:textId="77777777" w:rsidTr="00BF4092">
        <w:trPr>
          <w:trHeight w:val="231"/>
        </w:trPr>
        <w:tc>
          <w:tcPr>
            <w:tcW w:w="4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E5C10B" w14:textId="1935633E" w:rsidR="00FE2889" w:rsidRPr="00BF4092" w:rsidRDefault="00FE2889" w:rsidP="00FE2889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Ecto-5′-nucleotidase</w:t>
            </w:r>
          </w:p>
        </w:tc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B7B7F" w14:textId="302D0E7A" w:rsidR="00FE2889" w:rsidRPr="00BF4092" w:rsidRDefault="00FE2889" w:rsidP="00FE2889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5e (CD73)</w:t>
            </w: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D68F7" w14:textId="4B9126B3" w:rsidR="00FE2889" w:rsidRPr="00BF4092" w:rsidRDefault="00FE2889" w:rsidP="00FE2889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n00665212_m1</w:t>
            </w:r>
          </w:p>
        </w:tc>
      </w:tr>
      <w:tr w:rsidR="00BF4092" w:rsidRPr="00BF4092" w14:paraId="1A98C479" w14:textId="77777777" w:rsidTr="00BF4092">
        <w:trPr>
          <w:trHeight w:val="231"/>
        </w:trPr>
        <w:tc>
          <w:tcPr>
            <w:tcW w:w="417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B2DEEF1" w14:textId="77777777" w:rsidR="00FE2889" w:rsidRPr="00BF4092" w:rsidRDefault="00FE2889" w:rsidP="00FE2889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Thy-1 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C3454AA" w14:textId="77777777" w:rsidR="00FE2889" w:rsidRPr="00BF4092" w:rsidRDefault="00FE2889" w:rsidP="00FE2889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Thy1 (CD90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EA0D1AE" w14:textId="77777777" w:rsidR="00FE2889" w:rsidRPr="00BF4092" w:rsidRDefault="00FE2889" w:rsidP="00FE2889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BF4092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n00562048_m1</w:t>
            </w:r>
          </w:p>
        </w:tc>
      </w:tr>
    </w:tbl>
    <w:p w14:paraId="03AA7E2F" w14:textId="77777777" w:rsidR="00CC74CF" w:rsidRDefault="00CC74CF" w:rsidP="00CC74CF">
      <w:pPr>
        <w:rPr>
          <w:rFonts w:ascii="Times New Roman" w:hAnsi="Times New Roman" w:cs="Times New Roman"/>
          <w:sz w:val="21"/>
          <w:szCs w:val="21"/>
        </w:rPr>
      </w:pPr>
    </w:p>
    <w:p w14:paraId="3EB7830D" w14:textId="77777777" w:rsidR="00CC74CF" w:rsidRPr="00CC74CF" w:rsidRDefault="00CC74CF">
      <w:pPr>
        <w:rPr>
          <w:rFonts w:ascii="Times New Roman" w:hAnsi="Times New Roman" w:cs="Times New Roman"/>
          <w:sz w:val="21"/>
          <w:szCs w:val="21"/>
        </w:rPr>
      </w:pPr>
    </w:p>
    <w:sectPr w:rsidR="00CC74CF" w:rsidRPr="00CC74CF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4CF"/>
    <w:rsid w:val="00437C3A"/>
    <w:rsid w:val="00724384"/>
    <w:rsid w:val="00751EAF"/>
    <w:rsid w:val="00871E35"/>
    <w:rsid w:val="00A6490A"/>
    <w:rsid w:val="00BF4092"/>
    <w:rsid w:val="00CC74CF"/>
    <w:rsid w:val="00FE2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A72C5"/>
  <w15:chartTrackingRefBased/>
  <w15:docId w15:val="{483AD7D7-9279-9D44-BBD1-7C6D6EE4C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74CF"/>
    <w:rPr>
      <w:rFonts w:ascii="ＭＳ Ｐゴシック" w:eastAsia="ＭＳ Ｐゴシック" w:hAnsi="ＭＳ Ｐゴシック" w:cs="ＭＳ Ｐゴシック"/>
      <w:kern w:val="0"/>
      <w:sz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40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taro Yamada</dc:creator>
  <cp:keywords/>
  <dc:description/>
  <cp:lastModifiedBy>Shuntaro Yamada</cp:lastModifiedBy>
  <cp:revision>8</cp:revision>
  <dcterms:created xsi:type="dcterms:W3CDTF">2021-02-02T11:06:00Z</dcterms:created>
  <dcterms:modified xsi:type="dcterms:W3CDTF">2021-02-17T13:54:00Z</dcterms:modified>
</cp:coreProperties>
</file>